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33F8A" w14:textId="0A546CA3" w:rsidR="001F5EAD" w:rsidRPr="009F5CF2" w:rsidRDefault="001F5EAD" w:rsidP="001556D6">
      <w:pPr>
        <w:spacing w:line="480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  <w:r w:rsidRPr="001F5EAD">
        <w:rPr>
          <w:rFonts w:ascii="Times New Roman" w:eastAsia="Cambria" w:hAnsi="Times New Roman" w:cs="Times New Roman"/>
          <w:b/>
          <w:sz w:val="28"/>
          <w:szCs w:val="28"/>
        </w:rPr>
        <w:t>Supplementa</w:t>
      </w:r>
      <w:r w:rsidR="00045B4F">
        <w:rPr>
          <w:rFonts w:ascii="Times New Roman" w:eastAsia="Cambria" w:hAnsi="Times New Roman" w:cs="Times New Roman"/>
          <w:b/>
          <w:sz w:val="28"/>
          <w:szCs w:val="28"/>
        </w:rPr>
        <w:t>ry</w:t>
      </w:r>
      <w:r w:rsidR="00632F0C">
        <w:rPr>
          <w:rFonts w:ascii="Times New Roman" w:eastAsia="Cambria" w:hAnsi="Times New Roman" w:cs="Times New Roman"/>
          <w:b/>
          <w:sz w:val="28"/>
          <w:szCs w:val="28"/>
        </w:rPr>
        <w:t xml:space="preserve"> B</w:t>
      </w:r>
      <w:r w:rsidR="001556D6">
        <w:rPr>
          <w:rFonts w:ascii="Times New Roman" w:eastAsia="Cambria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eastAsia="Cambria" w:hAnsi="Times New Roman" w:cs="Times New Roman"/>
          <w:b/>
          <w:bCs/>
          <w:sz w:val="20"/>
          <w:szCs w:val="20"/>
        </w:rPr>
        <w:t>Table A</w:t>
      </w:r>
      <w:r w:rsidR="0040349E">
        <w:rPr>
          <w:rFonts w:ascii="Times New Roman" w:eastAsia="Cambria" w:hAnsi="Times New Roman" w:cs="Times New Roman"/>
          <w:b/>
          <w:bCs/>
          <w:sz w:val="20"/>
          <w:szCs w:val="20"/>
        </w:rPr>
        <w:t xml:space="preserve">, </w:t>
      </w:r>
      <w:r>
        <w:rPr>
          <w:rFonts w:ascii="Times New Roman" w:eastAsia="Cambria" w:hAnsi="Times New Roman" w:cs="Times New Roman"/>
          <w:b/>
          <w:bCs/>
          <w:sz w:val="20"/>
          <w:szCs w:val="20"/>
        </w:rPr>
        <w:t>B</w:t>
      </w:r>
      <w:r w:rsidR="0040349E">
        <w:rPr>
          <w:rFonts w:ascii="Times New Roman" w:eastAsia="Cambria" w:hAnsi="Times New Roman" w:cs="Times New Roman"/>
          <w:b/>
          <w:bCs/>
          <w:sz w:val="20"/>
          <w:szCs w:val="20"/>
        </w:rPr>
        <w:t xml:space="preserve"> and C</w:t>
      </w:r>
      <w:r>
        <w:rPr>
          <w:rFonts w:ascii="Times New Roman" w:eastAsia="Cambria" w:hAnsi="Times New Roman" w:cs="Times New Roman"/>
          <w:b/>
          <w:bCs/>
          <w:sz w:val="20"/>
          <w:szCs w:val="20"/>
        </w:rPr>
        <w:t xml:space="preserve">: </w:t>
      </w:r>
      <w:r w:rsidRPr="009F5CF2">
        <w:rPr>
          <w:rFonts w:ascii="Times New Roman" w:eastAsia="Cambria" w:hAnsi="Times New Roman" w:cs="Times New Roman"/>
          <w:b/>
          <w:bCs/>
          <w:sz w:val="20"/>
          <w:szCs w:val="20"/>
        </w:rPr>
        <w:t xml:space="preserve">Baseline characteristics of included studies </w:t>
      </w:r>
    </w:p>
    <w:tbl>
      <w:tblPr>
        <w:tblStyle w:val="Tabelraster"/>
        <w:tblW w:w="12753" w:type="dxa"/>
        <w:tblLayout w:type="fixed"/>
        <w:tblLook w:val="04A0" w:firstRow="1" w:lastRow="0" w:firstColumn="1" w:lastColumn="0" w:noHBand="0" w:noVBand="1"/>
      </w:tblPr>
      <w:tblGrid>
        <w:gridCol w:w="1119"/>
        <w:gridCol w:w="861"/>
        <w:gridCol w:w="992"/>
        <w:gridCol w:w="851"/>
        <w:gridCol w:w="850"/>
        <w:gridCol w:w="992"/>
        <w:gridCol w:w="1134"/>
        <w:gridCol w:w="993"/>
        <w:gridCol w:w="992"/>
        <w:gridCol w:w="992"/>
        <w:gridCol w:w="992"/>
        <w:gridCol w:w="993"/>
        <w:gridCol w:w="992"/>
      </w:tblGrid>
      <w:tr w:rsidR="00D524D3" w14:paraId="0B209F25" w14:textId="2DD08CD0" w:rsidTr="00D524D3">
        <w:trPr>
          <w:trHeight w:val="130"/>
        </w:trPr>
        <w:tc>
          <w:tcPr>
            <w:tcW w:w="12753" w:type="dxa"/>
            <w:gridSpan w:val="13"/>
            <w:shd w:val="clear" w:color="auto" w:fill="D9D9D9" w:themeFill="background1" w:themeFillShade="D9"/>
          </w:tcPr>
          <w:p w14:paraId="34B6E0BA" w14:textId="3BC2335B" w:rsidR="00D524D3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Part A of Baseline Characteristics</w:t>
            </w:r>
          </w:p>
        </w:tc>
      </w:tr>
      <w:tr w:rsidR="00D524D3" w14:paraId="4CE5C0B9" w14:textId="66D81F40" w:rsidTr="00D524D3">
        <w:trPr>
          <w:trHeight w:val="130"/>
        </w:trPr>
        <w:tc>
          <w:tcPr>
            <w:tcW w:w="1119" w:type="dxa"/>
            <w:shd w:val="clear" w:color="auto" w:fill="F2F2F2" w:themeFill="background1" w:themeFillShade="F2"/>
          </w:tcPr>
          <w:p w14:paraId="7D860536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Organ</w:t>
            </w:r>
          </w:p>
        </w:tc>
        <w:tc>
          <w:tcPr>
            <w:tcW w:w="11634" w:type="dxa"/>
            <w:gridSpan w:val="12"/>
            <w:shd w:val="clear" w:color="auto" w:fill="F2F2F2" w:themeFill="background1" w:themeFillShade="F2"/>
          </w:tcPr>
          <w:p w14:paraId="0C33D8BC" w14:textId="665C07F6" w:rsidR="00D524D3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Kidney</w:t>
            </w:r>
          </w:p>
        </w:tc>
      </w:tr>
      <w:tr w:rsidR="00D524D3" w14:paraId="1036B514" w14:textId="3C0E48CA" w:rsidTr="00D524D3">
        <w:trPr>
          <w:trHeight w:val="700"/>
        </w:trPr>
        <w:tc>
          <w:tcPr>
            <w:tcW w:w="1119" w:type="dxa"/>
          </w:tcPr>
          <w:p w14:paraId="251F65DB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Author and publication year</w:t>
            </w:r>
          </w:p>
        </w:tc>
        <w:tc>
          <w:tcPr>
            <w:tcW w:w="1853" w:type="dxa"/>
            <w:gridSpan w:val="2"/>
            <w:shd w:val="clear" w:color="auto" w:fill="F2F2F2" w:themeFill="background1" w:themeFillShade="F2"/>
          </w:tcPr>
          <w:p w14:paraId="40934492" w14:textId="0C901D49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Ohta</w:t>
            </w:r>
            <w:proofErr w:type="spellEnd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et al. 2016</w:t>
            </w:r>
          </w:p>
        </w:tc>
        <w:tc>
          <w:tcPr>
            <w:tcW w:w="1701" w:type="dxa"/>
            <w:gridSpan w:val="2"/>
          </w:tcPr>
          <w:p w14:paraId="6CBA6FDA" w14:textId="5155261B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Benedetti et al. 1998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</w:tcPr>
          <w:p w14:paraId="4761DDBB" w14:textId="37FCC688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Chen et al. </w:t>
            </w:r>
            <w:r w:rsidRPr="00647761">
              <w:rPr>
                <w:rFonts w:ascii="Times New Roman" w:eastAsia="Cambria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36C72081" w14:textId="7F8D75B1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Galante et al. 2010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69C50B2D" w14:textId="676E4EED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Hand et al.  2023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0B0B3278" w14:textId="5870D0E6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Wightman et al. 2021</w:t>
            </w:r>
          </w:p>
        </w:tc>
      </w:tr>
      <w:tr w:rsidR="00D524D3" w14:paraId="05E04AE1" w14:textId="479BEB34" w:rsidTr="00D524D3">
        <w:trPr>
          <w:trHeight w:val="438"/>
        </w:trPr>
        <w:tc>
          <w:tcPr>
            <w:tcW w:w="1119" w:type="dxa"/>
          </w:tcPr>
          <w:p w14:paraId="1DCD8D4B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853" w:type="dxa"/>
            <w:gridSpan w:val="2"/>
            <w:shd w:val="clear" w:color="auto" w:fill="F2F2F2" w:themeFill="background1" w:themeFillShade="F2"/>
          </w:tcPr>
          <w:p w14:paraId="71B24598" w14:textId="3338DF6E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1998-2004)</w:t>
            </w:r>
          </w:p>
        </w:tc>
        <w:tc>
          <w:tcPr>
            <w:tcW w:w="1701" w:type="dxa"/>
            <w:gridSpan w:val="2"/>
          </w:tcPr>
          <w:p w14:paraId="5F24BFC5" w14:textId="70F35961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1968-1996)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</w:tcPr>
          <w:p w14:paraId="1FDDC39B" w14:textId="066ACA02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2002-2012)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0B7796C9" w14:textId="2229EE51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1997-2006)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16B31A4A" w14:textId="667FBCF9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 (2013-2020)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439AF9EA" w14:textId="0FD3F2C3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from UNOS registry (2008-2017)</w:t>
            </w:r>
          </w:p>
        </w:tc>
      </w:tr>
      <w:tr w:rsidR="00D524D3" w14:paraId="613C35D7" w14:textId="2B725F8C" w:rsidTr="00D524D3">
        <w:trPr>
          <w:trHeight w:val="339"/>
        </w:trPr>
        <w:tc>
          <w:tcPr>
            <w:tcW w:w="1119" w:type="dxa"/>
          </w:tcPr>
          <w:p w14:paraId="08A55383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Type of </w:t>
            </w: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49817DCA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C386E0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51" w:type="dxa"/>
          </w:tcPr>
          <w:p w14:paraId="731A06B4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850" w:type="dxa"/>
          </w:tcPr>
          <w:p w14:paraId="48802498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08C923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7192F77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63B433A" w14:textId="77777777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8EBED8" w14:textId="77777777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992" w:type="dxa"/>
            <w:shd w:val="clear" w:color="auto" w:fill="auto"/>
          </w:tcPr>
          <w:p w14:paraId="4514BE98" w14:textId="7693414E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992" w:type="dxa"/>
            <w:shd w:val="clear" w:color="auto" w:fill="auto"/>
          </w:tcPr>
          <w:p w14:paraId="6EE277B4" w14:textId="7F2E873F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C7D4FCF" w14:textId="6E2BD70B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C85A05" w14:textId="564A28A3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</w:tr>
      <w:tr w:rsidR="00D524D3" w14:paraId="2CCDD137" w14:textId="6A325BB0" w:rsidTr="00D524D3">
        <w:trPr>
          <w:trHeight w:val="169"/>
        </w:trPr>
        <w:tc>
          <w:tcPr>
            <w:tcW w:w="1119" w:type="dxa"/>
          </w:tcPr>
          <w:p w14:paraId="5DEA5CFC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02FE0E43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75C43A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851" w:type="dxa"/>
          </w:tcPr>
          <w:p w14:paraId="2BF5E580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137236B8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FA9F4CE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6215302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AEE0C56" w14:textId="77777777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5C163D" w14:textId="77777777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92" w:type="dxa"/>
            <w:shd w:val="clear" w:color="auto" w:fill="auto"/>
          </w:tcPr>
          <w:p w14:paraId="50CEE4B7" w14:textId="1D943478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992" w:type="dxa"/>
            <w:shd w:val="clear" w:color="auto" w:fill="auto"/>
          </w:tcPr>
          <w:p w14:paraId="6DBA7178" w14:textId="0F6B01E9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3A8690E" w14:textId="29C7B15E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F46207" w14:textId="55A0BAE1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643</w:t>
            </w:r>
          </w:p>
        </w:tc>
      </w:tr>
      <w:tr w:rsidR="00D524D3" w14:paraId="6538F748" w14:textId="42618062" w:rsidTr="00D524D3">
        <w:trPr>
          <w:trHeight w:val="350"/>
        </w:trPr>
        <w:tc>
          <w:tcPr>
            <w:tcW w:w="1119" w:type="dxa"/>
          </w:tcPr>
          <w:p w14:paraId="6EE00784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Age</w:t>
            </w: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238D394F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.0 ± 5.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BDC43F8" w14:textId="48474653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.6</w:t>
            </w:r>
          </w:p>
        </w:tc>
        <w:tc>
          <w:tcPr>
            <w:tcW w:w="851" w:type="dxa"/>
            <w:vAlign w:val="center"/>
          </w:tcPr>
          <w:p w14:paraId="4C286ABE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850" w:type="dxa"/>
          </w:tcPr>
          <w:p w14:paraId="4593D95C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C70E9C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4066C32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12: 70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&gt;12: 30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571A8D6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12: 35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&gt;12: 65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FE46B19" w14:textId="77777777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±8.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ED5DEC" w14:textId="77777777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±9.8</w:t>
            </w:r>
          </w:p>
        </w:tc>
        <w:tc>
          <w:tcPr>
            <w:tcW w:w="992" w:type="dxa"/>
            <w:shd w:val="clear" w:color="auto" w:fill="auto"/>
          </w:tcPr>
          <w:p w14:paraId="601770D1" w14:textId="052F4813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7 (29-49)</w:t>
            </w:r>
          </w:p>
        </w:tc>
        <w:tc>
          <w:tcPr>
            <w:tcW w:w="992" w:type="dxa"/>
            <w:shd w:val="clear" w:color="auto" w:fill="auto"/>
          </w:tcPr>
          <w:p w14:paraId="293F45AD" w14:textId="15AF2B57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8 (29-49)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01325DF" w14:textId="455569AE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7% 11-1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870146" w14:textId="041CEE36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9% 11-17</w:t>
            </w:r>
          </w:p>
        </w:tc>
      </w:tr>
      <w:tr w:rsidR="00D524D3" w14:paraId="2B4EA1EA" w14:textId="2348B3D2" w:rsidTr="00D524D3">
        <w:trPr>
          <w:trHeight w:val="169"/>
        </w:trPr>
        <w:tc>
          <w:tcPr>
            <w:tcW w:w="1119" w:type="dxa"/>
          </w:tcPr>
          <w:p w14:paraId="5573691C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47943CD9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EF3D55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851" w:type="dxa"/>
          </w:tcPr>
          <w:p w14:paraId="211099F5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88%</w:t>
            </w:r>
          </w:p>
        </w:tc>
        <w:tc>
          <w:tcPr>
            <w:tcW w:w="850" w:type="dxa"/>
          </w:tcPr>
          <w:p w14:paraId="14EF08B3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C70E9C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2D7373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745580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7B2D400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745580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89D3E41" w14:textId="77777777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6A2D09" w14:textId="77777777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992" w:type="dxa"/>
            <w:shd w:val="clear" w:color="auto" w:fill="auto"/>
          </w:tcPr>
          <w:p w14:paraId="1A364EA6" w14:textId="1B89310D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992" w:type="dxa"/>
            <w:shd w:val="clear" w:color="auto" w:fill="auto"/>
          </w:tcPr>
          <w:p w14:paraId="4C95B43D" w14:textId="7D46FAE6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61BAAF8" w14:textId="071E96E3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274D84" w14:textId="13535573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8%</w:t>
            </w:r>
          </w:p>
        </w:tc>
      </w:tr>
      <w:tr w:rsidR="00D524D3" w14:paraId="39C77E4B" w14:textId="79D58CB4" w:rsidTr="00D524D3">
        <w:trPr>
          <w:trHeight w:val="169"/>
        </w:trPr>
        <w:tc>
          <w:tcPr>
            <w:tcW w:w="1119" w:type="dxa"/>
          </w:tcPr>
          <w:p w14:paraId="02A65A37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42DF990B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172A61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6FF0328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172A61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257FF3F" w14:textId="77777777" w:rsidR="00D524D3" w:rsidRDefault="00D524D3" w:rsidP="004500B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50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hite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;</w:t>
            </w:r>
            <w:proofErr w:type="gramEnd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028DCF0" w14:textId="13941729" w:rsidR="00D524D3" w:rsidRPr="00647761" w:rsidRDefault="00D524D3" w:rsidP="004500BE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25% Black;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5% Hispan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</w:t>
            </w:r>
          </w:p>
        </w:tc>
        <w:tc>
          <w:tcPr>
            <w:tcW w:w="850" w:type="dxa"/>
          </w:tcPr>
          <w:p w14:paraId="4AB0C0FF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C70E9C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201756" w14:textId="77777777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500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70% </w:t>
            </w:r>
            <w:proofErr w:type="gramStart"/>
            <w:r w:rsidRPr="004500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hite;</w:t>
            </w:r>
            <w:proofErr w:type="gramEnd"/>
          </w:p>
          <w:p w14:paraId="79E8E05B" w14:textId="25B7404C" w:rsidR="00D524D3" w:rsidRPr="004500BE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% Black;</w:t>
            </w:r>
            <w:r w:rsidRPr="004500BE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20% Hispanic;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64BFD6" w14:textId="70FB1CD6" w:rsidR="00D524D3" w:rsidRPr="001552C7" w:rsidRDefault="00D524D3" w:rsidP="00983AC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</w:pPr>
            <w:r w:rsidRPr="001552C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56% </w:t>
            </w:r>
            <w:proofErr w:type="gramStart"/>
            <w:r w:rsidRPr="001552C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>White;</w:t>
            </w:r>
            <w:proofErr w:type="gramEnd"/>
          </w:p>
          <w:p w14:paraId="75F40E92" w14:textId="6C8E2777" w:rsidR="00D524D3" w:rsidRPr="001552C7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1552C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  <w:lang w:val="en-GB"/>
              </w:rPr>
              <w:t xml:space="preserve">35% Black 8% Hispanic; 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9790069" w14:textId="77777777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3393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11A3D8" w14:textId="77777777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63393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E340D02" w14:textId="61BBCABB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65% </w:t>
            </w:r>
            <w:proofErr w:type="gramStart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White;</w:t>
            </w:r>
            <w:proofErr w:type="gramEnd"/>
          </w:p>
          <w:p w14:paraId="1E3218A6" w14:textId="7C5D41C5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22% </w:t>
            </w:r>
            <w:proofErr w:type="gramStart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Black;</w:t>
            </w:r>
            <w:proofErr w:type="gramEnd"/>
          </w:p>
          <w:p w14:paraId="6B156609" w14:textId="48A0F3F5" w:rsidR="00D524D3" w:rsidRPr="0046339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4% Other</w:t>
            </w:r>
          </w:p>
        </w:tc>
        <w:tc>
          <w:tcPr>
            <w:tcW w:w="992" w:type="dxa"/>
            <w:shd w:val="clear" w:color="auto" w:fill="auto"/>
          </w:tcPr>
          <w:p w14:paraId="2B0F55F2" w14:textId="7E8FBB67" w:rsidR="00D524D3" w:rsidRPr="0046339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7F12699F" w14:textId="7FEAD06D" w:rsidR="00D524D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1556D6">
              <w:rPr>
                <w:rFonts w:ascii="Times New Roman" w:eastAsia="Cambria" w:hAnsi="Times New Roman" w:cs="Times New Roman"/>
                <w:sz w:val="16"/>
                <w:szCs w:val="16"/>
              </w:rPr>
              <w:t>52%</w:t>
            </w:r>
          </w:p>
          <w:p w14:paraId="529AFA6D" w14:textId="729989B0" w:rsidR="00D524D3" w:rsidRPr="001556D6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White;</w:t>
            </w:r>
            <w:proofErr w:type="gramEnd"/>
          </w:p>
          <w:p w14:paraId="006AFA18" w14:textId="07442C30" w:rsidR="00D524D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1556D6">
              <w:rPr>
                <w:rFonts w:ascii="Times New Roman" w:eastAsia="Cambria" w:hAnsi="Times New Roman" w:cs="Times New Roman"/>
                <w:sz w:val="16"/>
                <w:szCs w:val="16"/>
              </w:rPr>
              <w:t>17%</w:t>
            </w:r>
          </w:p>
          <w:p w14:paraId="417B0BBC" w14:textId="055F0649" w:rsidR="00D524D3" w:rsidRPr="001556D6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Black;</w:t>
            </w:r>
            <w:proofErr w:type="gramEnd"/>
          </w:p>
          <w:p w14:paraId="23090B77" w14:textId="373C98AA" w:rsidR="00D524D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1556D6">
              <w:rPr>
                <w:rFonts w:ascii="Times New Roman" w:eastAsia="Cambria" w:hAnsi="Times New Roman" w:cs="Times New Roman"/>
                <w:sz w:val="16"/>
                <w:szCs w:val="16"/>
              </w:rPr>
              <w:t>24%</w:t>
            </w:r>
          </w:p>
          <w:p w14:paraId="2C527110" w14:textId="64AFA53E" w:rsidR="00D524D3" w:rsidRPr="001556D6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gramStart"/>
            <w:r w:rsidRPr="001556D6">
              <w:rPr>
                <w:rFonts w:ascii="Times New Roman" w:eastAsia="Cambria" w:hAnsi="Times New Roman" w:cs="Times New Roman"/>
                <w:sz w:val="16"/>
                <w:szCs w:val="16"/>
              </w:rPr>
              <w:t>Hispanic</w:t>
            </w: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4280CEE0" w14:textId="77777777" w:rsidR="00D524D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8%</w:t>
            </w:r>
          </w:p>
          <w:p w14:paraId="4442ED97" w14:textId="5F98B1D3" w:rsidR="00D524D3" w:rsidRPr="0046339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8D5556" w14:textId="34E7F687" w:rsidR="00D524D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49</w:t>
            </w:r>
            <w:r w:rsidRPr="001556D6">
              <w:rPr>
                <w:rFonts w:ascii="Times New Roman" w:eastAsia="Cambria" w:hAnsi="Times New Roman" w:cs="Times New Roman"/>
                <w:sz w:val="16"/>
                <w:szCs w:val="16"/>
              </w:rPr>
              <w:t>%</w:t>
            </w:r>
          </w:p>
          <w:p w14:paraId="510F9EAE" w14:textId="77777777" w:rsidR="00D524D3" w:rsidRPr="001556D6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White;</w:t>
            </w:r>
            <w:proofErr w:type="gramEnd"/>
          </w:p>
          <w:p w14:paraId="5F475C44" w14:textId="4CECFF52" w:rsidR="00D524D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8</w:t>
            </w:r>
            <w:r w:rsidRPr="001556D6">
              <w:rPr>
                <w:rFonts w:ascii="Times New Roman" w:eastAsia="Cambria" w:hAnsi="Times New Roman" w:cs="Times New Roman"/>
                <w:sz w:val="16"/>
                <w:szCs w:val="16"/>
              </w:rPr>
              <w:t>%</w:t>
            </w:r>
          </w:p>
          <w:p w14:paraId="4FAB7B7D" w14:textId="77777777" w:rsidR="00D524D3" w:rsidRPr="001556D6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Black;</w:t>
            </w:r>
            <w:proofErr w:type="gramEnd"/>
          </w:p>
          <w:p w14:paraId="00AD3BA3" w14:textId="4F84CC81" w:rsidR="00D524D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1556D6">
              <w:rPr>
                <w:rFonts w:ascii="Times New Roman" w:eastAsia="Cambria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7</w:t>
            </w:r>
            <w:r w:rsidRPr="001556D6">
              <w:rPr>
                <w:rFonts w:ascii="Times New Roman" w:eastAsia="Cambria" w:hAnsi="Times New Roman" w:cs="Times New Roman"/>
                <w:sz w:val="16"/>
                <w:szCs w:val="16"/>
              </w:rPr>
              <w:t>%</w:t>
            </w:r>
          </w:p>
          <w:p w14:paraId="10D58BCC" w14:textId="77777777" w:rsidR="00D524D3" w:rsidRPr="001556D6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gramStart"/>
            <w:r w:rsidRPr="001556D6">
              <w:rPr>
                <w:rFonts w:ascii="Times New Roman" w:eastAsia="Cambria" w:hAnsi="Times New Roman" w:cs="Times New Roman"/>
                <w:sz w:val="16"/>
                <w:szCs w:val="16"/>
              </w:rPr>
              <w:t>Hispanic</w:t>
            </w: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6B60D1B2" w14:textId="68988390" w:rsidR="00D524D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%</w:t>
            </w:r>
          </w:p>
          <w:p w14:paraId="1083C7BC" w14:textId="7C599508" w:rsidR="00D524D3" w:rsidRPr="00463393" w:rsidRDefault="00D524D3" w:rsidP="001556D6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Other</w:t>
            </w:r>
          </w:p>
        </w:tc>
      </w:tr>
      <w:tr w:rsidR="00D524D3" w14:paraId="0FEB743A" w14:textId="2A9231D1" w:rsidTr="00D524D3">
        <w:trPr>
          <w:trHeight w:val="145"/>
        </w:trPr>
        <w:tc>
          <w:tcPr>
            <w:tcW w:w="1119" w:type="dxa"/>
          </w:tcPr>
          <w:p w14:paraId="3544E182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Average IQ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2E8BFF09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C3C8B2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0F738FF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</w:tcPr>
          <w:p w14:paraId="17524A6F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F732CA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FE35DA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F732CA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564C883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F732CA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BA35E3A" w14:textId="77777777" w:rsidR="00D524D3" w:rsidRPr="00066A9C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F732CA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62873F" w14:textId="77777777" w:rsidR="00D524D3" w:rsidRPr="00066A9C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F732CA"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A0C9C6E" w14:textId="50DA23BE" w:rsidR="00D524D3" w:rsidRPr="00F732CA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51C3C7AA" w14:textId="5B9A0C8F" w:rsidR="00D524D3" w:rsidRPr="00F732CA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AE56072" w14:textId="13B743A1" w:rsidR="00D524D3" w:rsidRPr="00F732CA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8DF372" w14:textId="78AA245E" w:rsidR="00D524D3" w:rsidRPr="00F732CA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</w:tr>
      <w:tr w:rsidR="00D524D3" w14:paraId="47EAD792" w14:textId="71C1320E" w:rsidTr="00D524D3">
        <w:trPr>
          <w:trHeight w:val="2821"/>
        </w:trPr>
        <w:tc>
          <w:tcPr>
            <w:tcW w:w="1119" w:type="dxa"/>
          </w:tcPr>
          <w:p w14:paraId="56D67D9B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Intellectual disability diagnosis</w:t>
            </w:r>
          </w:p>
        </w:tc>
        <w:tc>
          <w:tcPr>
            <w:tcW w:w="1853" w:type="dxa"/>
            <w:gridSpan w:val="2"/>
            <w:shd w:val="clear" w:color="auto" w:fill="F2F2F2" w:themeFill="background1" w:themeFillShade="F2"/>
          </w:tcPr>
          <w:p w14:paraId="7D9D8769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40% Genetic syndrome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4% Other or unknown cause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% Chromosome aberration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 Developmental brain anomal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4% Perinatal causes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4% Acquired diseases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</w:p>
        </w:tc>
        <w:tc>
          <w:tcPr>
            <w:tcW w:w="1701" w:type="dxa"/>
            <w:gridSpan w:val="2"/>
          </w:tcPr>
          <w:p w14:paraId="1F60BAC3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63% Congenital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3% Down Syndrome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3% Fragile X syndrome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3% Di George syndrome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</w:tcPr>
          <w:p w14:paraId="5CE988CE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0% C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rebrovascular accident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10% Joubert syndrome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0% Hypoxic ischemic encephalopath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0% Foetal drugs and alcohol exposure 20% Prematurit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10% Down syndrome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0% Dyskeratosis congenita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4D5B702A" w14:textId="44FB8849" w:rsidR="00D524D3" w:rsidRPr="00D04C62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25% Down syndrom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25% Developmental brain anomaly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% Cerebral pals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6% Duplicatio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romosome 2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6% Robinow syndrome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 xml:space="preserve">6% </w:t>
            </w:r>
            <w:proofErr w:type="spellStart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esch-Nyhan</w:t>
            </w:r>
            <w:proofErr w:type="spellEnd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syndrome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6% Wilson's disease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6% Monosomy of chromosome 9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5353CC64" w14:textId="77777777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% Cerebral palsy</w:t>
            </w:r>
          </w:p>
          <w:p w14:paraId="24734C0E" w14:textId="56540A8F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 Down syndrome</w:t>
            </w:r>
          </w:p>
          <w:p w14:paraId="7C0808CC" w14:textId="77777777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tellectual disability:</w:t>
            </w:r>
          </w:p>
          <w:p w14:paraId="2C1B57CB" w14:textId="77777777" w:rsidR="00D524D3" w:rsidRDefault="00D524D3" w:rsidP="008F66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8F66C6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10% Mild</w:t>
            </w:r>
          </w:p>
          <w:p w14:paraId="56B37DC5" w14:textId="77777777" w:rsidR="00D524D3" w:rsidRDefault="00D524D3" w:rsidP="008F66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 3% Moderate</w:t>
            </w:r>
          </w:p>
          <w:p w14:paraId="65E51A1C" w14:textId="77777777" w:rsidR="00D524D3" w:rsidRDefault="00D524D3" w:rsidP="008F66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  4% Profound</w:t>
            </w:r>
          </w:p>
          <w:p w14:paraId="4509DDBA" w14:textId="2973B0D8" w:rsidR="00D524D3" w:rsidRDefault="00D524D3" w:rsidP="008F66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 31% other</w:t>
            </w:r>
          </w:p>
          <w:p w14:paraId="2E086CF4" w14:textId="77777777" w:rsidR="00D524D3" w:rsidRDefault="00D524D3" w:rsidP="008F66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ervasive developmental disorders</w:t>
            </w:r>
          </w:p>
          <w:p w14:paraId="65564BE0" w14:textId="73592E4B" w:rsidR="00D524D3" w:rsidRDefault="00D524D3" w:rsidP="008F66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 3% Autism</w:t>
            </w:r>
          </w:p>
          <w:p w14:paraId="5F3A9749" w14:textId="7A11D93B" w:rsidR="00D524D3" w:rsidRPr="008F66C6" w:rsidRDefault="00D524D3" w:rsidP="008F66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 2% Other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1BAA3488" w14:textId="7F01D3EC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524D3" w14:paraId="727BAA11" w14:textId="6BADF908" w:rsidTr="0081231A">
        <w:trPr>
          <w:trHeight w:val="169"/>
        </w:trPr>
        <w:tc>
          <w:tcPr>
            <w:tcW w:w="1119" w:type="dxa"/>
          </w:tcPr>
          <w:p w14:paraId="175CCD7D" w14:textId="297B7978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Follow-up</w:t>
            </w:r>
            <w:r w:rsidR="0081231A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 (median)</w:t>
            </w:r>
          </w:p>
        </w:tc>
        <w:tc>
          <w:tcPr>
            <w:tcW w:w="1853" w:type="dxa"/>
            <w:gridSpan w:val="2"/>
            <w:shd w:val="clear" w:color="auto" w:fill="F2F2F2" w:themeFill="background1" w:themeFillShade="F2"/>
          </w:tcPr>
          <w:p w14:paraId="5E43F8E5" w14:textId="28FDE034" w:rsidR="00D524D3" w:rsidRPr="00647761" w:rsidRDefault="0081231A" w:rsidP="0081231A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 months</w:t>
            </w:r>
          </w:p>
        </w:tc>
        <w:tc>
          <w:tcPr>
            <w:tcW w:w="1701" w:type="dxa"/>
            <w:gridSpan w:val="2"/>
          </w:tcPr>
          <w:p w14:paraId="70B043C7" w14:textId="38128B87" w:rsidR="00D524D3" w:rsidRPr="00647761" w:rsidRDefault="0081231A" w:rsidP="0081231A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3</w:t>
            </w:r>
            <w:r w:rsidR="00D524D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2126" w:type="dxa"/>
            <w:gridSpan w:val="2"/>
            <w:shd w:val="clear" w:color="auto" w:fill="F2F2F2" w:themeFill="background1" w:themeFillShade="F2"/>
          </w:tcPr>
          <w:p w14:paraId="35251A49" w14:textId="3D46E0DC" w:rsidR="00D524D3" w:rsidRPr="00647761" w:rsidRDefault="0081231A" w:rsidP="0081231A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</w:t>
            </w:r>
            <w:r w:rsidR="00D524D3" w:rsidRPr="009F5C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7E8FECC8" w14:textId="1F3FDEE5" w:rsidR="00D524D3" w:rsidRDefault="0081231A" w:rsidP="0081231A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</w:t>
            </w:r>
            <w:r w:rsidR="00D524D3" w:rsidRPr="009F5CF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2C6FB27D" w14:textId="28830C0A" w:rsidR="00D524D3" w:rsidRPr="009F5CF2" w:rsidRDefault="00D524D3" w:rsidP="008123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year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14:paraId="0C378785" w14:textId="371A3EFE" w:rsidR="00D524D3" w:rsidRPr="009F5CF2" w:rsidRDefault="00D524D3" w:rsidP="0081231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 years</w:t>
            </w:r>
          </w:p>
        </w:tc>
      </w:tr>
    </w:tbl>
    <w:p w14:paraId="1403EE76" w14:textId="1B8495FB" w:rsidR="001F5EAD" w:rsidRPr="00632F0C" w:rsidRDefault="001F5EAD" w:rsidP="001F5EAD">
      <w:pPr>
        <w:spacing w:line="480" w:lineRule="auto"/>
        <w:jc w:val="both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tbl>
      <w:tblPr>
        <w:tblStyle w:val="Tabelraster"/>
        <w:tblW w:w="12753" w:type="dxa"/>
        <w:tblLook w:val="04A0" w:firstRow="1" w:lastRow="0" w:firstColumn="1" w:lastColumn="0" w:noHBand="0" w:noVBand="1"/>
      </w:tblPr>
      <w:tblGrid>
        <w:gridCol w:w="1152"/>
        <w:gridCol w:w="971"/>
        <w:gridCol w:w="966"/>
        <w:gridCol w:w="1016"/>
        <w:gridCol w:w="837"/>
        <w:gridCol w:w="837"/>
        <w:gridCol w:w="785"/>
        <w:gridCol w:w="779"/>
        <w:gridCol w:w="705"/>
        <w:gridCol w:w="959"/>
        <w:gridCol w:w="1222"/>
        <w:gridCol w:w="1090"/>
        <w:gridCol w:w="1434"/>
      </w:tblGrid>
      <w:tr w:rsidR="00D524D3" w14:paraId="2D9888BB" w14:textId="2F084D6F" w:rsidTr="00D524D3">
        <w:trPr>
          <w:trHeight w:val="140"/>
        </w:trPr>
        <w:tc>
          <w:tcPr>
            <w:tcW w:w="12753" w:type="dxa"/>
            <w:gridSpan w:val="13"/>
            <w:shd w:val="clear" w:color="auto" w:fill="D9D9D9" w:themeFill="background1" w:themeFillShade="D9"/>
          </w:tcPr>
          <w:p w14:paraId="6C8F789C" w14:textId="2B431E36" w:rsidR="00D524D3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lastRenderedPageBreak/>
              <w:t xml:space="preserve">Part </w:t>
            </w: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B</w:t>
            </w: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 of Baseline Characteristics</w:t>
            </w:r>
          </w:p>
        </w:tc>
      </w:tr>
      <w:tr w:rsidR="00D524D3" w14:paraId="2D62F677" w14:textId="5712D7FB" w:rsidTr="00D524D3">
        <w:trPr>
          <w:trHeight w:val="140"/>
        </w:trPr>
        <w:tc>
          <w:tcPr>
            <w:tcW w:w="0" w:type="auto"/>
            <w:shd w:val="clear" w:color="auto" w:fill="F2F2F2" w:themeFill="background1" w:themeFillShade="F2"/>
          </w:tcPr>
          <w:p w14:paraId="329B393B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Organ</w:t>
            </w:r>
          </w:p>
        </w:tc>
        <w:tc>
          <w:tcPr>
            <w:tcW w:w="9077" w:type="dxa"/>
            <w:gridSpan w:val="10"/>
            <w:shd w:val="clear" w:color="auto" w:fill="F2F2F2" w:themeFill="background1" w:themeFillShade="F2"/>
          </w:tcPr>
          <w:p w14:paraId="47163E50" w14:textId="69C92250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Heart</w:t>
            </w:r>
          </w:p>
        </w:tc>
        <w:tc>
          <w:tcPr>
            <w:tcW w:w="2524" w:type="dxa"/>
            <w:gridSpan w:val="2"/>
            <w:shd w:val="clear" w:color="auto" w:fill="F2F2F2" w:themeFill="background1" w:themeFillShade="F2"/>
          </w:tcPr>
          <w:p w14:paraId="08F493D3" w14:textId="4B3B6FB4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Liver</w:t>
            </w:r>
          </w:p>
        </w:tc>
      </w:tr>
      <w:tr w:rsidR="00D524D3" w14:paraId="038CB676" w14:textId="29D7BEC0" w:rsidTr="00D524D3">
        <w:trPr>
          <w:trHeight w:val="562"/>
        </w:trPr>
        <w:tc>
          <w:tcPr>
            <w:tcW w:w="0" w:type="auto"/>
          </w:tcPr>
          <w:p w14:paraId="4895F70B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Author and publication year</w:t>
            </w:r>
          </w:p>
        </w:tc>
        <w:tc>
          <w:tcPr>
            <w:tcW w:w="2953" w:type="dxa"/>
            <w:gridSpan w:val="3"/>
            <w:shd w:val="clear" w:color="auto" w:fill="F2F2F2" w:themeFill="background1" w:themeFillShade="F2"/>
          </w:tcPr>
          <w:p w14:paraId="3C333A3C" w14:textId="6D89404A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Goel </w:t>
            </w: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et al. </w:t>
            </w:r>
            <w:r w:rsidRPr="00647761">
              <w:rPr>
                <w:rFonts w:ascii="Times New Roman" w:eastAsia="Cambria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2459" w:type="dxa"/>
            <w:gridSpan w:val="3"/>
          </w:tcPr>
          <w:p w14:paraId="144DF674" w14:textId="2745F1F2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Prendergast </w:t>
            </w: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et al. </w:t>
            </w:r>
            <w:r w:rsidRPr="00647761">
              <w:rPr>
                <w:rFonts w:ascii="Times New Roman" w:eastAsia="Cambria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484" w:type="dxa"/>
            <w:gridSpan w:val="2"/>
          </w:tcPr>
          <w:p w14:paraId="02215F3D" w14:textId="64EBC5A4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Godown</w:t>
            </w:r>
            <w:proofErr w:type="spellEnd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et al. 2022</w:t>
            </w:r>
          </w:p>
        </w:tc>
        <w:tc>
          <w:tcPr>
            <w:tcW w:w="2181" w:type="dxa"/>
            <w:gridSpan w:val="2"/>
          </w:tcPr>
          <w:p w14:paraId="232FC4D5" w14:textId="3D022B4E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Wightman </w:t>
            </w: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et al. </w:t>
            </w:r>
            <w:r w:rsidRPr="00647761">
              <w:rPr>
                <w:rFonts w:ascii="Times New Roman" w:eastAsia="Cambria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524" w:type="dxa"/>
            <w:gridSpan w:val="2"/>
          </w:tcPr>
          <w:p w14:paraId="54BD8EF6" w14:textId="00AAA43A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Wightman et al. 2021</w:t>
            </w:r>
          </w:p>
        </w:tc>
      </w:tr>
      <w:tr w:rsidR="00D524D3" w14:paraId="14A1735C" w14:textId="07224A96" w:rsidTr="00D524D3">
        <w:trPr>
          <w:trHeight w:val="468"/>
        </w:trPr>
        <w:tc>
          <w:tcPr>
            <w:tcW w:w="0" w:type="auto"/>
          </w:tcPr>
          <w:p w14:paraId="48407DF2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2953" w:type="dxa"/>
            <w:gridSpan w:val="3"/>
            <w:shd w:val="clear" w:color="auto" w:fill="F2F2F2" w:themeFill="background1" w:themeFillShade="F2"/>
          </w:tcPr>
          <w:p w14:paraId="6D2C85C7" w14:textId="2EE0E7E0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from UNOS registry (2008-2015)</w:t>
            </w:r>
          </w:p>
        </w:tc>
        <w:tc>
          <w:tcPr>
            <w:tcW w:w="2459" w:type="dxa"/>
            <w:gridSpan w:val="3"/>
          </w:tcPr>
          <w:p w14:paraId="60150D77" w14:textId="032B5563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from OPTN registry (2004-2014)</w:t>
            </w:r>
          </w:p>
        </w:tc>
        <w:tc>
          <w:tcPr>
            <w:tcW w:w="1484" w:type="dxa"/>
            <w:gridSpan w:val="2"/>
          </w:tcPr>
          <w:p w14:paraId="5E948510" w14:textId="74720ED0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 (1992-2020)</w:t>
            </w:r>
          </w:p>
        </w:tc>
        <w:tc>
          <w:tcPr>
            <w:tcW w:w="2181" w:type="dxa"/>
            <w:gridSpan w:val="2"/>
          </w:tcPr>
          <w:p w14:paraId="3A84A7CD" w14:textId="35CF70E2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from UNOS registry (2008-2017)</w:t>
            </w:r>
          </w:p>
        </w:tc>
        <w:tc>
          <w:tcPr>
            <w:tcW w:w="2524" w:type="dxa"/>
            <w:gridSpan w:val="2"/>
          </w:tcPr>
          <w:p w14:paraId="49942074" w14:textId="0881A7F6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Retrospective cohort stud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from UNOS registry (2008-2017)</w:t>
            </w:r>
          </w:p>
        </w:tc>
      </w:tr>
      <w:tr w:rsidR="00D524D3" w14:paraId="33AD2C26" w14:textId="52ADD250" w:rsidTr="00D524D3">
        <w:trPr>
          <w:trHeight w:val="363"/>
        </w:trPr>
        <w:tc>
          <w:tcPr>
            <w:tcW w:w="0" w:type="auto"/>
          </w:tcPr>
          <w:p w14:paraId="10D35C1A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Type of patien</w:t>
            </w: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811675" w14:textId="778A4554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Def I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E474525" w14:textId="45E601DF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Prob ID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1F347097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837" w:type="dxa"/>
          </w:tcPr>
          <w:p w14:paraId="39D003A8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DGL</w:t>
            </w:r>
          </w:p>
        </w:tc>
        <w:tc>
          <w:tcPr>
            <w:tcW w:w="837" w:type="dxa"/>
          </w:tcPr>
          <w:p w14:paraId="7C2923B6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85" w:type="dxa"/>
          </w:tcPr>
          <w:p w14:paraId="514BFB98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779" w:type="dxa"/>
          </w:tcPr>
          <w:p w14:paraId="51B3315C" w14:textId="5462803C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705" w:type="dxa"/>
          </w:tcPr>
          <w:p w14:paraId="58D3F173" w14:textId="413723BC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959" w:type="dxa"/>
          </w:tcPr>
          <w:p w14:paraId="752DFBD7" w14:textId="0D24CE33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222" w:type="dxa"/>
          </w:tcPr>
          <w:p w14:paraId="69089A64" w14:textId="6C1B8E4A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  <w:tc>
          <w:tcPr>
            <w:tcW w:w="1090" w:type="dxa"/>
          </w:tcPr>
          <w:p w14:paraId="5099E2CE" w14:textId="23CB94F7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434" w:type="dxa"/>
          </w:tcPr>
          <w:p w14:paraId="716A2E89" w14:textId="72F2F005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o ID</w:t>
            </w:r>
          </w:p>
        </w:tc>
      </w:tr>
      <w:tr w:rsidR="00D524D3" w14:paraId="5C2C0455" w14:textId="1188380E" w:rsidTr="00D524D3">
        <w:trPr>
          <w:trHeight w:val="375"/>
        </w:trPr>
        <w:tc>
          <w:tcPr>
            <w:tcW w:w="0" w:type="auto"/>
          </w:tcPr>
          <w:p w14:paraId="15837896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FB5D09B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D10BA67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75CBD110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959</w:t>
            </w:r>
          </w:p>
        </w:tc>
        <w:tc>
          <w:tcPr>
            <w:tcW w:w="837" w:type="dxa"/>
          </w:tcPr>
          <w:p w14:paraId="2720563D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837" w:type="dxa"/>
          </w:tcPr>
          <w:p w14:paraId="1E992CB7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785" w:type="dxa"/>
          </w:tcPr>
          <w:p w14:paraId="7555380D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707</w:t>
            </w:r>
          </w:p>
        </w:tc>
        <w:tc>
          <w:tcPr>
            <w:tcW w:w="779" w:type="dxa"/>
          </w:tcPr>
          <w:p w14:paraId="58AA70B9" w14:textId="1394B532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5" w:type="dxa"/>
          </w:tcPr>
          <w:p w14:paraId="726011C0" w14:textId="411A42EC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59" w:type="dxa"/>
          </w:tcPr>
          <w:p w14:paraId="0AC58E19" w14:textId="7324B01A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1222" w:type="dxa"/>
          </w:tcPr>
          <w:p w14:paraId="51DEF7D2" w14:textId="0B869A19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2762</w:t>
            </w:r>
          </w:p>
        </w:tc>
        <w:tc>
          <w:tcPr>
            <w:tcW w:w="1090" w:type="dxa"/>
          </w:tcPr>
          <w:p w14:paraId="2C6C8A9C" w14:textId="721527B3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1434" w:type="dxa"/>
          </w:tcPr>
          <w:p w14:paraId="31DB3559" w14:textId="5B0E4150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3679</w:t>
            </w:r>
          </w:p>
        </w:tc>
      </w:tr>
      <w:tr w:rsidR="00D524D3" w14:paraId="01EBCCE7" w14:textId="419A5D04" w:rsidTr="00D524D3">
        <w:trPr>
          <w:trHeight w:val="744"/>
        </w:trPr>
        <w:tc>
          <w:tcPr>
            <w:tcW w:w="0" w:type="auto"/>
          </w:tcPr>
          <w:p w14:paraId="1FAF0E77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Age</w:t>
            </w: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 (years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CAC00D" w14:textId="72256391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11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-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27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5-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30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3-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y 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2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367DE1" w14:textId="04FA41A6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35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-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32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5-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17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3-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16%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4F87DB55" w14:textId="26CB9DD2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33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-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19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-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24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13-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25%</w:t>
            </w:r>
          </w:p>
        </w:tc>
        <w:tc>
          <w:tcPr>
            <w:tcW w:w="837" w:type="dxa"/>
          </w:tcPr>
          <w:p w14:paraId="29F6275E" w14:textId="77777777" w:rsidR="00D524D3" w:rsidRPr="00647761" w:rsidRDefault="00D524D3" w:rsidP="00D5180F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6-15)</w:t>
            </w:r>
          </w:p>
        </w:tc>
        <w:tc>
          <w:tcPr>
            <w:tcW w:w="837" w:type="dxa"/>
          </w:tcPr>
          <w:p w14:paraId="635112AB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4-14)</w:t>
            </w:r>
          </w:p>
        </w:tc>
        <w:tc>
          <w:tcPr>
            <w:tcW w:w="785" w:type="dxa"/>
          </w:tcPr>
          <w:p w14:paraId="38461BF0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4-14)</w:t>
            </w:r>
          </w:p>
        </w:tc>
        <w:tc>
          <w:tcPr>
            <w:tcW w:w="779" w:type="dxa"/>
          </w:tcPr>
          <w:p w14:paraId="077F5208" w14:textId="5FB16120" w:rsidR="00D524D3" w:rsidRPr="00D92C59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.4 (3-13.8)</w:t>
            </w:r>
          </w:p>
        </w:tc>
        <w:tc>
          <w:tcPr>
            <w:tcW w:w="705" w:type="dxa"/>
          </w:tcPr>
          <w:p w14:paraId="1670C290" w14:textId="6184CD72" w:rsidR="00D524D3" w:rsidRPr="00D92C59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959" w:type="dxa"/>
          </w:tcPr>
          <w:p w14:paraId="09DB7C08" w14:textId="6C723CC8" w:rsidR="00D524D3" w:rsidRPr="00012BC1" w:rsidRDefault="00D524D3" w:rsidP="00012B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2BC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1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012BC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3%</w:t>
            </w:r>
          </w:p>
          <w:p w14:paraId="4432069D" w14:textId="7592A709" w:rsidR="00D524D3" w:rsidRPr="00012BC1" w:rsidRDefault="00D524D3" w:rsidP="00012B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2BC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-5y 31%</w:t>
            </w:r>
          </w:p>
          <w:p w14:paraId="4E34885B" w14:textId="161EF125" w:rsidR="00D524D3" w:rsidRPr="00012BC1" w:rsidRDefault="00D524D3" w:rsidP="00012B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2BC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-10y 10%</w:t>
            </w:r>
          </w:p>
          <w:p w14:paraId="1E84A51A" w14:textId="775F6F8A" w:rsidR="00D524D3" w:rsidRPr="00D92C59" w:rsidRDefault="00D524D3" w:rsidP="00012B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12BC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-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12BC1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 26%</w:t>
            </w:r>
          </w:p>
        </w:tc>
        <w:tc>
          <w:tcPr>
            <w:tcW w:w="1222" w:type="dxa"/>
          </w:tcPr>
          <w:p w14:paraId="7F9AE897" w14:textId="2346E77D" w:rsidR="00D524D3" w:rsidRPr="00F178B5" w:rsidRDefault="00D524D3" w:rsidP="00F178B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178B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F178B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29%</w:t>
            </w:r>
          </w:p>
          <w:p w14:paraId="74D9EA8E" w14:textId="722B5E87" w:rsidR="00D524D3" w:rsidRPr="00F178B5" w:rsidRDefault="00D524D3" w:rsidP="00F178B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178B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-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F178B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23%</w:t>
            </w:r>
          </w:p>
          <w:p w14:paraId="6708339B" w14:textId="04D6631F" w:rsidR="00D524D3" w:rsidRPr="00F178B5" w:rsidRDefault="00D524D3" w:rsidP="00F178B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178B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-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F178B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14%</w:t>
            </w:r>
          </w:p>
          <w:p w14:paraId="3D1B6D24" w14:textId="2FA55C54" w:rsidR="00D524D3" w:rsidRPr="00D92C59" w:rsidRDefault="00D524D3" w:rsidP="00F178B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F178B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-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y</w:t>
            </w:r>
            <w:r w:rsidRPr="00F178B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34%</w:t>
            </w:r>
          </w:p>
        </w:tc>
        <w:tc>
          <w:tcPr>
            <w:tcW w:w="1090" w:type="dxa"/>
          </w:tcPr>
          <w:p w14:paraId="3E79E7F6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1y 28%</w:t>
            </w:r>
          </w:p>
          <w:p w14:paraId="65C4AECB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-5y 44%</w:t>
            </w:r>
          </w:p>
          <w:p w14:paraId="45728733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-10y 13%</w:t>
            </w:r>
          </w:p>
          <w:p w14:paraId="4FEDF6C1" w14:textId="55B9871E" w:rsidR="00D524D3" w:rsidRPr="00F178B5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-17y 15%</w:t>
            </w:r>
          </w:p>
        </w:tc>
        <w:tc>
          <w:tcPr>
            <w:tcW w:w="1434" w:type="dxa"/>
          </w:tcPr>
          <w:p w14:paraId="176B0EF4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1y 28%</w:t>
            </w:r>
          </w:p>
          <w:p w14:paraId="0129710C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-5y 38%</w:t>
            </w:r>
          </w:p>
          <w:p w14:paraId="2DE29AFF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-10y 13%</w:t>
            </w:r>
          </w:p>
          <w:p w14:paraId="59EF3972" w14:textId="696106F8" w:rsidR="00D524D3" w:rsidRPr="00F178B5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1-17y 20%</w:t>
            </w:r>
          </w:p>
        </w:tc>
      </w:tr>
      <w:tr w:rsidR="00D524D3" w14:paraId="0B7A30BE" w14:textId="497B9FD5" w:rsidTr="00D524D3">
        <w:trPr>
          <w:trHeight w:val="181"/>
        </w:trPr>
        <w:tc>
          <w:tcPr>
            <w:tcW w:w="0" w:type="auto"/>
          </w:tcPr>
          <w:p w14:paraId="4E20697F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C7C1417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5%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F1B96DD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1016" w:type="dxa"/>
            <w:shd w:val="clear" w:color="auto" w:fill="F2F2F2" w:themeFill="background1" w:themeFillShade="F2"/>
          </w:tcPr>
          <w:p w14:paraId="70777453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4%</w:t>
            </w:r>
          </w:p>
        </w:tc>
        <w:tc>
          <w:tcPr>
            <w:tcW w:w="837" w:type="dxa"/>
          </w:tcPr>
          <w:p w14:paraId="31B67E67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837" w:type="dxa"/>
          </w:tcPr>
          <w:p w14:paraId="411BFEC6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785" w:type="dxa"/>
          </w:tcPr>
          <w:p w14:paraId="6A09C519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4%</w:t>
            </w:r>
          </w:p>
        </w:tc>
        <w:tc>
          <w:tcPr>
            <w:tcW w:w="779" w:type="dxa"/>
          </w:tcPr>
          <w:p w14:paraId="126309B3" w14:textId="2C575106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705" w:type="dxa"/>
          </w:tcPr>
          <w:p w14:paraId="28F3D3AB" w14:textId="76B22FE9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959" w:type="dxa"/>
          </w:tcPr>
          <w:p w14:paraId="43E52DEB" w14:textId="22E20EEB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1222" w:type="dxa"/>
          </w:tcPr>
          <w:p w14:paraId="3395DD94" w14:textId="7C703161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1090" w:type="dxa"/>
          </w:tcPr>
          <w:p w14:paraId="567E46FE" w14:textId="5103FF2E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1434" w:type="dxa"/>
          </w:tcPr>
          <w:p w14:paraId="26AF8AEB" w14:textId="4991B8E3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49%</w:t>
            </w:r>
          </w:p>
        </w:tc>
      </w:tr>
      <w:tr w:rsidR="00D524D3" w14:paraId="0E81E823" w14:textId="3771195C" w:rsidTr="00D524D3">
        <w:trPr>
          <w:trHeight w:val="1633"/>
        </w:trPr>
        <w:tc>
          <w:tcPr>
            <w:tcW w:w="0" w:type="auto"/>
          </w:tcPr>
          <w:p w14:paraId="69AC9168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480A3D" w14:textId="77777777" w:rsidR="00D524D3" w:rsidRDefault="00D524D3" w:rsidP="00012BC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2% White;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22% </w:t>
            </w:r>
            <w:proofErr w:type="gramStart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spanic;  15</w:t>
            </w:r>
            <w:proofErr w:type="gramEnd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% Black; </w:t>
            </w:r>
          </w:p>
          <w:p w14:paraId="1C533F51" w14:textId="41709699" w:rsidR="00D524D3" w:rsidRPr="00647761" w:rsidRDefault="00D524D3" w:rsidP="00012BC1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%</w:t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8B2F0E0" w14:textId="77777777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48% White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</w: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23% Hispanic; 22% </w:t>
            </w:r>
            <w:proofErr w:type="gramStart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lack;</w:t>
            </w:r>
            <w:proofErr w:type="gramEnd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1133124" w14:textId="60213C0F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% Other</w:t>
            </w:r>
          </w:p>
          <w:p w14:paraId="40B0B58E" w14:textId="760A019C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F2F2F2" w:themeFill="background1" w:themeFillShade="F2"/>
          </w:tcPr>
          <w:p w14:paraId="330BD7EA" w14:textId="77777777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55% White; 21% Black; 17% </w:t>
            </w:r>
            <w:proofErr w:type="gramStart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spanic;</w:t>
            </w:r>
            <w:proofErr w:type="gramEnd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FDFEF77" w14:textId="7FAD1899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 Other</w:t>
            </w:r>
          </w:p>
          <w:p w14:paraId="5631EC17" w14:textId="2E95A6D6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14:paraId="543B1096" w14:textId="77777777" w:rsidR="00D524D3" w:rsidRPr="00647761" w:rsidRDefault="00D524D3" w:rsidP="00012BC1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49% </w:t>
            </w:r>
            <w:proofErr w:type="gramStart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hite ;</w:t>
            </w:r>
            <w:proofErr w:type="gramEnd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25% Black; 19% Hispanic</w:t>
            </w:r>
          </w:p>
        </w:tc>
        <w:tc>
          <w:tcPr>
            <w:tcW w:w="837" w:type="dxa"/>
          </w:tcPr>
          <w:p w14:paraId="78F82959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53% </w:t>
            </w:r>
            <w:proofErr w:type="gramStart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hite ;</w:t>
            </w:r>
            <w:proofErr w:type="gramEnd"/>
            <w:r w:rsidRPr="009F5CF2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24% Black ; 20% Hispanic</w:t>
            </w:r>
          </w:p>
        </w:tc>
        <w:tc>
          <w:tcPr>
            <w:tcW w:w="785" w:type="dxa"/>
          </w:tcPr>
          <w:p w14:paraId="089D7A84" w14:textId="77777777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54% White; 24% </w:t>
            </w:r>
            <w:proofErr w:type="gramStart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Black;</w:t>
            </w:r>
            <w:proofErr w:type="gramEnd"/>
            <w:r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</w:t>
            </w:r>
          </w:p>
          <w:p w14:paraId="635739E2" w14:textId="1B42019B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5% Hispanic</w:t>
            </w:r>
          </w:p>
        </w:tc>
        <w:tc>
          <w:tcPr>
            <w:tcW w:w="779" w:type="dxa"/>
          </w:tcPr>
          <w:p w14:paraId="6D3E7A99" w14:textId="0F3C9D4B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2% White</w:t>
            </w:r>
          </w:p>
        </w:tc>
        <w:tc>
          <w:tcPr>
            <w:tcW w:w="705" w:type="dxa"/>
          </w:tcPr>
          <w:p w14:paraId="4370A506" w14:textId="6724E86D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D</w:t>
            </w:r>
          </w:p>
        </w:tc>
        <w:tc>
          <w:tcPr>
            <w:tcW w:w="959" w:type="dxa"/>
          </w:tcPr>
          <w:p w14:paraId="4CFB5908" w14:textId="77777777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55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hite;</w:t>
            </w:r>
            <w:proofErr w:type="gramEnd"/>
          </w:p>
          <w:p w14:paraId="1C881E54" w14:textId="77777777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19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lack;</w:t>
            </w:r>
            <w:proofErr w:type="gramEnd"/>
          </w:p>
          <w:p w14:paraId="3829BF05" w14:textId="0837F39D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19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spanic;</w:t>
            </w:r>
            <w:proofErr w:type="gramEnd"/>
          </w:p>
          <w:p w14:paraId="14A5B941" w14:textId="77BC9F09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 Other</w:t>
            </w:r>
          </w:p>
        </w:tc>
        <w:tc>
          <w:tcPr>
            <w:tcW w:w="1222" w:type="dxa"/>
          </w:tcPr>
          <w:p w14:paraId="5A3AE8AA" w14:textId="1EA7FF06" w:rsidR="00D524D3" w:rsidRDefault="00D524D3" w:rsidP="00F178B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hite;</w:t>
            </w:r>
            <w:proofErr w:type="gramEnd"/>
          </w:p>
          <w:p w14:paraId="20FCAF61" w14:textId="0DAC210C" w:rsidR="00D524D3" w:rsidRDefault="00D524D3" w:rsidP="00F178B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Black;</w:t>
            </w:r>
            <w:proofErr w:type="gramEnd"/>
          </w:p>
          <w:p w14:paraId="18E0EC1D" w14:textId="6C9EE001" w:rsidR="00D524D3" w:rsidRDefault="00D524D3" w:rsidP="00F178B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Hispanic;</w:t>
            </w:r>
            <w:proofErr w:type="gramEnd"/>
          </w:p>
          <w:p w14:paraId="2F87B554" w14:textId="07CEE024" w:rsidR="00D524D3" w:rsidRPr="009F5CF2" w:rsidRDefault="00D524D3" w:rsidP="00F178B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 Other</w:t>
            </w:r>
          </w:p>
        </w:tc>
        <w:tc>
          <w:tcPr>
            <w:tcW w:w="1090" w:type="dxa"/>
          </w:tcPr>
          <w:p w14:paraId="63297487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6% </w:t>
            </w:r>
            <w:proofErr w:type="gramStart"/>
            <w:r w:rsidRPr="00D54BC3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;</w:t>
            </w:r>
            <w:proofErr w:type="gramEnd"/>
          </w:p>
          <w:p w14:paraId="4868592D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;</w:t>
            </w:r>
            <w:proofErr w:type="gramEnd"/>
          </w:p>
          <w:p w14:paraId="6631F008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9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spanic;</w:t>
            </w:r>
            <w:proofErr w:type="gramEnd"/>
          </w:p>
          <w:p w14:paraId="1888EB1B" w14:textId="24D25732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% Other</w:t>
            </w:r>
          </w:p>
        </w:tc>
        <w:tc>
          <w:tcPr>
            <w:tcW w:w="1434" w:type="dxa"/>
          </w:tcPr>
          <w:p w14:paraId="61D35ADE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2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hite;</w:t>
            </w:r>
            <w:proofErr w:type="gramEnd"/>
          </w:p>
          <w:p w14:paraId="0451D74F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5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;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2BDB150" w14:textId="77777777" w:rsidR="00D524D3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% 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ispanic;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2482C11" w14:textId="77777777" w:rsidR="00D524D3" w:rsidRPr="006670E4" w:rsidRDefault="00D524D3" w:rsidP="00D524D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% Other </w:t>
            </w:r>
          </w:p>
          <w:p w14:paraId="08E6BCE9" w14:textId="728CA453" w:rsidR="00D524D3" w:rsidRDefault="00D524D3" w:rsidP="00F178B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D524D3" w14:paraId="7975AB64" w14:textId="16E9EBFF" w:rsidTr="00D524D3">
        <w:trPr>
          <w:trHeight w:val="217"/>
        </w:trPr>
        <w:tc>
          <w:tcPr>
            <w:tcW w:w="0" w:type="auto"/>
          </w:tcPr>
          <w:p w14:paraId="3BFD7D59" w14:textId="619220D1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Average IQ</w:t>
            </w:r>
          </w:p>
        </w:tc>
        <w:tc>
          <w:tcPr>
            <w:tcW w:w="2953" w:type="dxa"/>
            <w:gridSpan w:val="3"/>
            <w:shd w:val="clear" w:color="auto" w:fill="F2F2F2" w:themeFill="background1" w:themeFillShade="F2"/>
            <w:vAlign w:val="center"/>
          </w:tcPr>
          <w:p w14:paraId="728480C7" w14:textId="2B488F78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459" w:type="dxa"/>
            <w:gridSpan w:val="3"/>
            <w:vAlign w:val="center"/>
          </w:tcPr>
          <w:p w14:paraId="1A34DE35" w14:textId="68E71482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84" w:type="dxa"/>
            <w:gridSpan w:val="2"/>
          </w:tcPr>
          <w:p w14:paraId="05848770" w14:textId="10F228B6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181" w:type="dxa"/>
            <w:gridSpan w:val="2"/>
          </w:tcPr>
          <w:p w14:paraId="396BD921" w14:textId="1D26808F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524" w:type="dxa"/>
            <w:gridSpan w:val="2"/>
          </w:tcPr>
          <w:p w14:paraId="270F55B4" w14:textId="57B03450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524D3" w14:paraId="434382FA" w14:textId="1257997C" w:rsidTr="00D524D3">
        <w:trPr>
          <w:trHeight w:val="696"/>
        </w:trPr>
        <w:tc>
          <w:tcPr>
            <w:tcW w:w="0" w:type="auto"/>
          </w:tcPr>
          <w:p w14:paraId="60A9B00B" w14:textId="49716FCA" w:rsidR="00D524D3" w:rsidRPr="00647761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Intellectual disability diagnosis</w:t>
            </w:r>
          </w:p>
        </w:tc>
        <w:tc>
          <w:tcPr>
            <w:tcW w:w="2953" w:type="dxa"/>
            <w:gridSpan w:val="3"/>
            <w:shd w:val="clear" w:color="auto" w:fill="F2F2F2" w:themeFill="background1" w:themeFillShade="F2"/>
          </w:tcPr>
          <w:p w14:paraId="0CF4DFAC" w14:textId="0A0B167A" w:rsidR="00D524D3" w:rsidRPr="009F5CF2" w:rsidRDefault="00D524D3" w:rsidP="0000658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459" w:type="dxa"/>
            <w:gridSpan w:val="3"/>
          </w:tcPr>
          <w:p w14:paraId="5A95FFD0" w14:textId="040AB505" w:rsidR="00D524D3" w:rsidRDefault="00D524D3" w:rsidP="00006589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84" w:type="dxa"/>
            <w:gridSpan w:val="2"/>
          </w:tcPr>
          <w:p w14:paraId="27E8BA9C" w14:textId="4B0CCF72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Down syndrome</w:t>
            </w:r>
          </w:p>
        </w:tc>
        <w:tc>
          <w:tcPr>
            <w:tcW w:w="2181" w:type="dxa"/>
            <w:gridSpan w:val="2"/>
          </w:tcPr>
          <w:p w14:paraId="43AF9DBF" w14:textId="7AB8C33A" w:rsidR="00D524D3" w:rsidRPr="009F5CF2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2524" w:type="dxa"/>
            <w:gridSpan w:val="2"/>
          </w:tcPr>
          <w:p w14:paraId="45A7DB46" w14:textId="1DD3C22C" w:rsidR="00D524D3" w:rsidRDefault="00D524D3" w:rsidP="00983AC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</w:t>
            </w:r>
          </w:p>
        </w:tc>
      </w:tr>
      <w:tr w:rsidR="00D524D3" w14:paraId="383245E3" w14:textId="5393F33B" w:rsidTr="00D524D3">
        <w:trPr>
          <w:trHeight w:val="181"/>
        </w:trPr>
        <w:tc>
          <w:tcPr>
            <w:tcW w:w="0" w:type="auto"/>
          </w:tcPr>
          <w:p w14:paraId="492B9594" w14:textId="77777777" w:rsidR="00D524D3" w:rsidRDefault="00D524D3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647761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Follow-up</w:t>
            </w:r>
          </w:p>
          <w:p w14:paraId="28B33A7E" w14:textId="197F25E1" w:rsidR="0081231A" w:rsidRPr="00647761" w:rsidRDefault="0081231A" w:rsidP="00983AC5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(median)</w:t>
            </w:r>
          </w:p>
        </w:tc>
        <w:tc>
          <w:tcPr>
            <w:tcW w:w="2953" w:type="dxa"/>
            <w:gridSpan w:val="3"/>
            <w:shd w:val="clear" w:color="auto" w:fill="F2F2F2" w:themeFill="background1" w:themeFillShade="F2"/>
          </w:tcPr>
          <w:p w14:paraId="7ED7BAF4" w14:textId="77777777" w:rsidR="00D524D3" w:rsidRPr="00647761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3 years</w:t>
            </w:r>
          </w:p>
        </w:tc>
        <w:tc>
          <w:tcPr>
            <w:tcW w:w="2459" w:type="dxa"/>
            <w:gridSpan w:val="3"/>
          </w:tcPr>
          <w:p w14:paraId="352C11E9" w14:textId="778CEFE7" w:rsidR="00D524D3" w:rsidRPr="00647761" w:rsidRDefault="0081231A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9</w:t>
            </w:r>
            <w:r w:rsidR="00D524D3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1484" w:type="dxa"/>
            <w:gridSpan w:val="2"/>
          </w:tcPr>
          <w:p w14:paraId="333ECDF0" w14:textId="66CD3B6D" w:rsidR="00D524D3" w:rsidRDefault="0081231A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2.8</w:t>
            </w:r>
            <w:r w:rsidR="00D524D3">
              <w:rPr>
                <w:rFonts w:ascii="Times New Roman" w:eastAsia="Cambria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2181" w:type="dxa"/>
            <w:gridSpan w:val="2"/>
          </w:tcPr>
          <w:p w14:paraId="47657EE3" w14:textId="34DCA30A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2524" w:type="dxa"/>
            <w:gridSpan w:val="2"/>
          </w:tcPr>
          <w:p w14:paraId="6DE7005D" w14:textId="06B8F965" w:rsidR="00D524D3" w:rsidRDefault="00D524D3" w:rsidP="00983AC5">
            <w:pPr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</w:rPr>
              <w:t>10 years</w:t>
            </w:r>
          </w:p>
        </w:tc>
      </w:tr>
    </w:tbl>
    <w:p w14:paraId="6A2C2606" w14:textId="4B909F2F" w:rsidR="004500BE" w:rsidRPr="00175594" w:rsidRDefault="004500BE" w:rsidP="004500BE">
      <w:pPr>
        <w:spacing w:before="240" w:after="240" w:line="480" w:lineRule="auto"/>
        <w:jc w:val="both"/>
        <w:rPr>
          <w:rFonts w:ascii="Times New Roman" w:eastAsia="Cambria" w:hAnsi="Times New Roman" w:cs="Times New Roman"/>
          <w:i/>
          <w:sz w:val="18"/>
          <w:szCs w:val="18"/>
        </w:rPr>
      </w:pPr>
      <w:r w:rsidRPr="00175594">
        <w:rPr>
          <w:rFonts w:ascii="Times New Roman" w:eastAsia="Cambria" w:hAnsi="Times New Roman" w:cs="Times New Roman"/>
          <w:i/>
          <w:sz w:val="18"/>
          <w:szCs w:val="18"/>
        </w:rPr>
        <w:t>ID = Intellectual disability, DGL = Delayed grade level, SE = Special education, N</w:t>
      </w:r>
      <w:r w:rsidR="001552C7">
        <w:rPr>
          <w:rFonts w:ascii="Times New Roman" w:eastAsia="Cambria" w:hAnsi="Times New Roman" w:cs="Times New Roman"/>
          <w:i/>
          <w:sz w:val="18"/>
          <w:szCs w:val="18"/>
        </w:rPr>
        <w:t>D</w:t>
      </w:r>
      <w:r w:rsidRPr="00175594">
        <w:rPr>
          <w:rFonts w:ascii="Times New Roman" w:eastAsia="Cambria" w:hAnsi="Times New Roman" w:cs="Times New Roman"/>
          <w:i/>
          <w:sz w:val="18"/>
          <w:szCs w:val="18"/>
        </w:rPr>
        <w:t xml:space="preserve"> = </w:t>
      </w:r>
      <w:proofErr w:type="gramStart"/>
      <w:r w:rsidRPr="00175594">
        <w:rPr>
          <w:rFonts w:ascii="Times New Roman" w:eastAsia="Cambria" w:hAnsi="Times New Roman" w:cs="Times New Roman"/>
          <w:i/>
          <w:sz w:val="18"/>
          <w:szCs w:val="18"/>
        </w:rPr>
        <w:t xml:space="preserve">not </w:t>
      </w:r>
      <w:r w:rsidR="001552C7">
        <w:rPr>
          <w:rFonts w:ascii="Times New Roman" w:eastAsia="Cambria" w:hAnsi="Times New Roman" w:cs="Times New Roman"/>
          <w:i/>
          <w:sz w:val="18"/>
          <w:szCs w:val="18"/>
        </w:rPr>
        <w:t>describ</w:t>
      </w:r>
      <w:r w:rsidRPr="00175594">
        <w:rPr>
          <w:rFonts w:ascii="Times New Roman" w:eastAsia="Cambria" w:hAnsi="Times New Roman" w:cs="Times New Roman"/>
          <w:i/>
          <w:sz w:val="18"/>
          <w:szCs w:val="18"/>
        </w:rPr>
        <w:t>ed</w:t>
      </w:r>
      <w:r w:rsidRPr="00175594">
        <w:rPr>
          <w:rFonts w:ascii="Times New Roman" w:eastAsia="Cambria" w:hAnsi="Times New Roman" w:cs="Times New Roman"/>
          <w:i/>
          <w:sz w:val="18"/>
          <w:szCs w:val="18"/>
        </w:rPr>
        <w:t>,</w:t>
      </w:r>
      <w:proofErr w:type="gramEnd"/>
      <w:r w:rsidRPr="00175594">
        <w:rPr>
          <w:rFonts w:ascii="Times New Roman" w:eastAsia="Cambria" w:hAnsi="Times New Roman" w:cs="Times New Roman"/>
          <w:i/>
          <w:sz w:val="18"/>
          <w:szCs w:val="18"/>
        </w:rPr>
        <w:t xml:space="preserve"> Def = definite, Prob = probable</w:t>
      </w:r>
      <w:r w:rsidR="00D524D3">
        <w:rPr>
          <w:rFonts w:ascii="Times New Roman" w:eastAsia="Cambria" w:hAnsi="Times New Roman" w:cs="Times New Roman"/>
          <w:i/>
          <w:sz w:val="18"/>
          <w:szCs w:val="18"/>
        </w:rPr>
        <w:t>, - = no data</w:t>
      </w:r>
    </w:p>
    <w:p w14:paraId="2104F212" w14:textId="77777777" w:rsidR="0040349E" w:rsidRDefault="0040349E"/>
    <w:sectPr w:rsidR="0040349E" w:rsidSect="008F66C6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6B168" w14:textId="77777777" w:rsidR="00796B31" w:rsidRDefault="00796B31">
      <w:pPr>
        <w:spacing w:line="240" w:lineRule="auto"/>
      </w:pPr>
      <w:r>
        <w:separator/>
      </w:r>
    </w:p>
  </w:endnote>
  <w:endnote w:type="continuationSeparator" w:id="0">
    <w:p w14:paraId="08646A8B" w14:textId="77777777" w:rsidR="00796B31" w:rsidRDefault="00796B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4341909"/>
      <w:docPartObj>
        <w:docPartGallery w:val="Page Numbers (Bottom of Page)"/>
        <w:docPartUnique/>
      </w:docPartObj>
    </w:sdtPr>
    <w:sdtContent>
      <w:p w14:paraId="23F89D7D" w14:textId="77777777" w:rsidR="00000000" w:rsidRDefault="001F5EA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54327">
          <w:rPr>
            <w:noProof/>
            <w:lang w:val="nl-NL"/>
          </w:rPr>
          <w:t>28</w:t>
        </w:r>
        <w:r>
          <w:fldChar w:fldCharType="end"/>
        </w:r>
      </w:p>
    </w:sdtContent>
  </w:sdt>
  <w:p w14:paraId="13BE8F6B" w14:textId="77777777" w:rsidR="00000000" w:rsidRDefault="000000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5F4C9" w14:textId="77777777" w:rsidR="00796B31" w:rsidRDefault="00796B31">
      <w:pPr>
        <w:spacing w:line="240" w:lineRule="auto"/>
      </w:pPr>
      <w:r>
        <w:separator/>
      </w:r>
    </w:p>
  </w:footnote>
  <w:footnote w:type="continuationSeparator" w:id="0">
    <w:p w14:paraId="03C78FA7" w14:textId="77777777" w:rsidR="00796B31" w:rsidRDefault="00796B3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24668"/>
    <w:multiLevelType w:val="hybridMultilevel"/>
    <w:tmpl w:val="B532D74C"/>
    <w:lvl w:ilvl="0" w:tplc="46E4168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F8321D"/>
    <w:multiLevelType w:val="hybridMultilevel"/>
    <w:tmpl w:val="ACD4ABBC"/>
    <w:lvl w:ilvl="0" w:tplc="562E895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951664">
    <w:abstractNumId w:val="0"/>
  </w:num>
  <w:num w:numId="2" w16cid:durableId="11766512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EAD"/>
    <w:rsid w:val="00006589"/>
    <w:rsid w:val="00012BC1"/>
    <w:rsid w:val="00020667"/>
    <w:rsid w:val="00026903"/>
    <w:rsid w:val="00045B4F"/>
    <w:rsid w:val="00054BCD"/>
    <w:rsid w:val="00077ACD"/>
    <w:rsid w:val="00077B76"/>
    <w:rsid w:val="000A0111"/>
    <w:rsid w:val="000B6191"/>
    <w:rsid w:val="000E5F83"/>
    <w:rsid w:val="001552C7"/>
    <w:rsid w:val="001556D6"/>
    <w:rsid w:val="00175594"/>
    <w:rsid w:val="00185E7A"/>
    <w:rsid w:val="001B45ED"/>
    <w:rsid w:val="001B60B8"/>
    <w:rsid w:val="001C59F8"/>
    <w:rsid w:val="001F5EAD"/>
    <w:rsid w:val="002060A3"/>
    <w:rsid w:val="003B4642"/>
    <w:rsid w:val="0040349E"/>
    <w:rsid w:val="00404693"/>
    <w:rsid w:val="004500BE"/>
    <w:rsid w:val="00630B34"/>
    <w:rsid w:val="00632F0C"/>
    <w:rsid w:val="006670E4"/>
    <w:rsid w:val="006B3727"/>
    <w:rsid w:val="006B5A45"/>
    <w:rsid w:val="00721D13"/>
    <w:rsid w:val="00756C48"/>
    <w:rsid w:val="00773F67"/>
    <w:rsid w:val="00793D3A"/>
    <w:rsid w:val="00796B31"/>
    <w:rsid w:val="0081231A"/>
    <w:rsid w:val="00874EF8"/>
    <w:rsid w:val="00885742"/>
    <w:rsid w:val="0088664C"/>
    <w:rsid w:val="008A6097"/>
    <w:rsid w:val="008B6134"/>
    <w:rsid w:val="008F66C6"/>
    <w:rsid w:val="0099287B"/>
    <w:rsid w:val="00A010A5"/>
    <w:rsid w:val="00A30E7D"/>
    <w:rsid w:val="00AB2699"/>
    <w:rsid w:val="00B33F67"/>
    <w:rsid w:val="00C12CFA"/>
    <w:rsid w:val="00C36B9C"/>
    <w:rsid w:val="00CC45B5"/>
    <w:rsid w:val="00CE33CB"/>
    <w:rsid w:val="00D137C5"/>
    <w:rsid w:val="00D27459"/>
    <w:rsid w:val="00D32797"/>
    <w:rsid w:val="00D3446B"/>
    <w:rsid w:val="00D5180F"/>
    <w:rsid w:val="00D524D3"/>
    <w:rsid w:val="00D54BC3"/>
    <w:rsid w:val="00D73BA8"/>
    <w:rsid w:val="00DA04B9"/>
    <w:rsid w:val="00DA3E29"/>
    <w:rsid w:val="00DB1393"/>
    <w:rsid w:val="00DB7001"/>
    <w:rsid w:val="00E133B5"/>
    <w:rsid w:val="00E670F8"/>
    <w:rsid w:val="00F12F09"/>
    <w:rsid w:val="00F178B5"/>
    <w:rsid w:val="00F85EAB"/>
    <w:rsid w:val="00FD656A"/>
    <w:rsid w:val="00F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190D3C"/>
  <w14:defaultImageDpi w14:val="32767"/>
  <w15:chartTrackingRefBased/>
  <w15:docId w15:val="{F9A9FE03-E02A-3D45-A070-9E8271AB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rsid w:val="001F5EAD"/>
    <w:pPr>
      <w:spacing w:line="276" w:lineRule="auto"/>
    </w:pPr>
    <w:rPr>
      <w:rFonts w:ascii="Arial" w:eastAsia="Arial" w:hAnsi="Arial" w:cs="Arial"/>
      <w:sz w:val="22"/>
      <w:szCs w:val="22"/>
      <w:lang w:val="en"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F5EAD"/>
    <w:rPr>
      <w:rFonts w:ascii="Arial" w:eastAsia="Arial" w:hAnsi="Arial" w:cs="Arial"/>
      <w:sz w:val="22"/>
      <w:szCs w:val="22"/>
      <w:lang w:val="en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1F5EAD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F5EAD"/>
    <w:rPr>
      <w:rFonts w:ascii="Arial" w:eastAsia="Arial" w:hAnsi="Arial" w:cs="Arial"/>
      <w:sz w:val="22"/>
      <w:szCs w:val="22"/>
      <w:lang w:val="en" w:eastAsia="nl-NL"/>
    </w:rPr>
  </w:style>
  <w:style w:type="paragraph" w:styleId="Lijstalinea">
    <w:name w:val="List Paragraph"/>
    <w:basedOn w:val="Standaard"/>
    <w:uiPriority w:val="34"/>
    <w:qFormat/>
    <w:rsid w:val="001F5E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578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de Rover</dc:creator>
  <cp:keywords/>
  <dc:description/>
  <cp:lastModifiedBy>Ingeborg de Rover</cp:lastModifiedBy>
  <cp:revision>21</cp:revision>
  <dcterms:created xsi:type="dcterms:W3CDTF">2023-08-02T04:58:00Z</dcterms:created>
  <dcterms:modified xsi:type="dcterms:W3CDTF">2024-04-01T17:38:00Z</dcterms:modified>
</cp:coreProperties>
</file>